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60" w:type="dxa"/>
        <w:tblLook w:val="04A0" w:firstRow="1" w:lastRow="0" w:firstColumn="1" w:lastColumn="0" w:noHBand="0" w:noVBand="1"/>
      </w:tblPr>
      <w:tblGrid>
        <w:gridCol w:w="1680"/>
        <w:gridCol w:w="960"/>
        <w:gridCol w:w="1100"/>
        <w:gridCol w:w="3620"/>
      </w:tblGrid>
      <w:tr w:rsidR="00B2487C" w:rsidRPr="00B2487C" w14:paraId="5EA08CF0" w14:textId="77777777" w:rsidTr="00B2487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A16D" w14:textId="5E368D7C" w:rsidR="00B2487C" w:rsidRPr="00B2487C" w:rsidRDefault="00CB2081" w:rsidP="00B248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. </w:t>
            </w:r>
            <w:r w:rsidR="00B2487C" w:rsidRPr="00B2487C">
              <w:rPr>
                <w:rFonts w:ascii="Calibri" w:eastAsia="Times New Roman" w:hAnsi="Calibri" w:cs="Calibri"/>
                <w:b/>
                <w:bCs/>
                <w:color w:val="000000"/>
              </w:rPr>
              <w:t>Table 1</w:t>
            </w:r>
          </w:p>
          <w:p w14:paraId="491AB08A" w14:textId="0C2C8136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Primer 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A42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D92" w14:textId="77777777" w:rsidR="00B2487C" w:rsidRPr="00B2487C" w:rsidRDefault="00B2487C" w:rsidP="00B24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81B4" w14:textId="77777777" w:rsidR="00B2487C" w:rsidRPr="00B2487C" w:rsidRDefault="00B2487C" w:rsidP="00B248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87C" w:rsidRPr="00B2487C" w14:paraId="087F56B2" w14:textId="77777777" w:rsidTr="00B2487C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B604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genotype Prim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A7B3" w14:textId="77777777" w:rsidR="00B2487C" w:rsidRPr="008644A3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644A3">
              <w:rPr>
                <w:rFonts w:ascii="Calibri" w:eastAsia="Times New Roman" w:hAnsi="Calibri" w:cs="Calibri"/>
                <w:i/>
                <w:iCs/>
                <w:color w:val="000000"/>
              </w:rPr>
              <w:t>C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3540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AD13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CGACCAAGTGACAGCAATGCT</w:t>
            </w:r>
          </w:p>
        </w:tc>
      </w:tr>
      <w:tr w:rsidR="00B2487C" w:rsidRPr="00B2487C" w14:paraId="6462D224" w14:textId="77777777" w:rsidTr="00B2487C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A543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B077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96C1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3591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GGTGCTAACCAGCGTTTTCGT</w:t>
            </w:r>
          </w:p>
        </w:tc>
      </w:tr>
      <w:tr w:rsidR="00B2487C" w:rsidRPr="00B2487C" w14:paraId="4B66CD6B" w14:textId="77777777" w:rsidTr="00B2487C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A072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0870" w14:textId="265AA974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44A3">
              <w:rPr>
                <w:rFonts w:ascii="Calibri" w:eastAsia="Times New Roman" w:hAnsi="Calibri" w:cs="Calibri"/>
                <w:i/>
                <w:iCs/>
                <w:color w:val="000000"/>
              </w:rPr>
              <w:t>A</w:t>
            </w:r>
            <w:r w:rsidR="008644A3" w:rsidRPr="008644A3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  <w:r w:rsidRPr="00B2487C">
              <w:rPr>
                <w:rFonts w:ascii="Calibri" w:eastAsia="Times New Roman" w:hAnsi="Calibri" w:cs="Calibri"/>
                <w:color w:val="000000"/>
              </w:rPr>
              <w:t xml:space="preserve"> fl/f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6E0E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F-mAR28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DFDD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AGCCTGTATACTCAGTTGGGG</w:t>
            </w:r>
          </w:p>
        </w:tc>
      </w:tr>
      <w:tr w:rsidR="00B2487C" w:rsidRPr="00B2487C" w14:paraId="10CE73BA" w14:textId="77777777" w:rsidTr="00B2487C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5B30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1328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D3C0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R-mAR29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4E02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AATGCATCACATTAAGTTGATACC</w:t>
            </w:r>
          </w:p>
        </w:tc>
      </w:tr>
      <w:tr w:rsidR="00B2487C" w:rsidRPr="00B2487C" w14:paraId="2C6AEC5C" w14:textId="77777777" w:rsidTr="00B2487C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679B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Q-PCR prim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989F" w14:textId="116F00FD" w:rsidR="00B2487C" w:rsidRPr="008644A3" w:rsidRDefault="008644A3" w:rsidP="00B2487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644A3">
              <w:rPr>
                <w:rFonts w:ascii="Calibri" w:eastAsia="Times New Roman" w:hAnsi="Calibri" w:cs="Calibri"/>
                <w:i/>
                <w:iCs/>
                <w:color w:val="000000"/>
              </w:rPr>
              <w:t>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FA81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1289" w14:textId="77777777" w:rsidR="00B2487C" w:rsidRPr="00B2487C" w:rsidRDefault="00B2487C" w:rsidP="00B24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487C">
              <w:rPr>
                <w:rFonts w:ascii="Arial" w:eastAsia="Times New Roman" w:hAnsi="Arial" w:cs="Arial"/>
                <w:sz w:val="20"/>
                <w:szCs w:val="20"/>
              </w:rPr>
              <w:t>GGCGGTCCTTCACTAATGTCAACT</w:t>
            </w:r>
          </w:p>
        </w:tc>
      </w:tr>
      <w:tr w:rsidR="00B2487C" w:rsidRPr="00B2487C" w14:paraId="1565417E" w14:textId="77777777" w:rsidTr="00B2487C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500E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D944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D7AC" w14:textId="77777777" w:rsidR="00B2487C" w:rsidRPr="00B2487C" w:rsidRDefault="00B2487C" w:rsidP="00B24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2487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D6C0" w14:textId="77777777" w:rsidR="00B2487C" w:rsidRPr="00B2487C" w:rsidRDefault="00B2487C" w:rsidP="00B248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487C">
              <w:rPr>
                <w:rFonts w:ascii="Arial" w:eastAsia="Times New Roman" w:hAnsi="Arial" w:cs="Arial"/>
                <w:sz w:val="20"/>
                <w:szCs w:val="20"/>
              </w:rPr>
              <w:t>GAGACTTGTGCATGCGGTACTCAT</w:t>
            </w:r>
          </w:p>
        </w:tc>
      </w:tr>
    </w:tbl>
    <w:p w14:paraId="33970254" w14:textId="77777777" w:rsidR="00D20391" w:rsidRDefault="00CB2081"/>
    <w:sectPr w:rsidR="00D20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7C"/>
    <w:rsid w:val="00077A2E"/>
    <w:rsid w:val="000F160F"/>
    <w:rsid w:val="00413240"/>
    <w:rsid w:val="005664F4"/>
    <w:rsid w:val="00683ED7"/>
    <w:rsid w:val="00720D71"/>
    <w:rsid w:val="008644A3"/>
    <w:rsid w:val="00881ED2"/>
    <w:rsid w:val="00B2487C"/>
    <w:rsid w:val="00CB2081"/>
    <w:rsid w:val="00E63872"/>
    <w:rsid w:val="00F4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B5658"/>
  <w15:chartTrackingRefBased/>
  <w15:docId w15:val="{8E0562A0-71DE-489A-8EAE-B2736C626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Wu</dc:creator>
  <cp:keywords/>
  <dc:description/>
  <cp:lastModifiedBy>Sheng Wu</cp:lastModifiedBy>
  <cp:revision>3</cp:revision>
  <dcterms:created xsi:type="dcterms:W3CDTF">2022-03-23T16:12:00Z</dcterms:created>
  <dcterms:modified xsi:type="dcterms:W3CDTF">2022-03-23T20:15:00Z</dcterms:modified>
</cp:coreProperties>
</file>